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40" w:before="12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/>
        <w:t xml:space="preserve"> Associated MIGS record</w:t>
      </w:r>
    </w:p>
    <w:tbl>
      <w:tblPr>
        <w:tblW w:w="8573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4471"/>
        <w:gridCol w:w="2702"/>
      </w:tblGrid>
      <w:tr>
        <w:trPr>
          <w:trHeight w:val="178" w:hRule="atLeast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ID</w:t>
            </w:r>
          </w:p>
        </w:tc>
        <w:tc>
          <w:tcPr>
            <w:tcW w:w="447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eld name</w:t>
            </w:r>
          </w:p>
        </w:tc>
        <w:tc>
          <w:tcPr>
            <w:tcW w:w="270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ription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 to INSDC/Trace archive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LN626917</w:t>
              </w:r>
            </w:hyperlink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D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eastAsia="Cambria" w:cs="Times New Roman" w:ascii="Times New Roman" w:hAnsi="Times New Roman"/>
                  <w:sz w:val="20"/>
                  <w:szCs w:val="20"/>
                </w:rPr>
                <w:t>PRJEB6577</w:t>
              </w:r>
            </w:hyperlink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ce Archiv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GS CHECK LIST TYP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ject Nam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4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ographic Loca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nya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titud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16667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ngitud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833333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th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4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titud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5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 of Sample collec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2-01-2004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6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bitat (EnvO)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sopharyngeal microflora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mperatur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°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linit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to 2.5M NaCl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4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hyll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400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5</w:t>
            </w:r>
          </w:p>
        </w:tc>
        <w:tc>
          <w:tcPr>
            <w:tcW w:w="447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ductivity</w:t>
            </w:r>
          </w:p>
        </w:tc>
        <w:tc>
          <w:tcPr>
            <w:tcW w:w="270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400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47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70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6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 intensit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7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solved organic carbon (DOC)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8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rent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9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mospheric data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10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sit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9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1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alinit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1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solved oxyge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1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ulate organic carbon (POC)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14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at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15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trat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16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lfate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9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17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lfide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18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ary produc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7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specific genetic lineag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9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replicon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10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hromosomal element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1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iz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1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 for biomaterial or Genome report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1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rce material identifier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30" w:hRule="atLeast"/>
        </w:trPr>
        <w:tc>
          <w:tcPr>
            <w:tcW w:w="1400" w:type="dxa"/>
            <w:vMerge w:val="restart"/>
            <w:tcBorders>
              <w:righ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14</w:t>
            </w:r>
          </w:p>
        </w:tc>
        <w:tc>
          <w:tcPr>
            <w:tcW w:w="447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nown Pathogenicity</w:t>
            </w:r>
          </w:p>
        </w:tc>
        <w:tc>
          <w:tcPr>
            <w:tcW w:w="270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400" w:type="dxa"/>
            <w:vMerge w:val="continue"/>
            <w:tcBorders>
              <w:righ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47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70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15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tic Relationship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e living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16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fic Host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17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t specificity or range (taxid)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18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lth status of Host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iratory disease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19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ophic Level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2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ationship to Oxyge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cultative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2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ion and Growth condition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reLink™ Genomic DNA Mini Kit (Invitrogen, USA), Liquid Brain heart medium (Carl Roth, Germany)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27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ic acid prepara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28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brary construc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ired en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8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brary siz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ad size: 300bp, Insert-size: 550 bp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8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read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154,246</w:t>
            </w:r>
          </w:p>
        </w:tc>
      </w:tr>
      <w:tr>
        <w:trPr>
          <w:trHeight w:val="206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8.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ctor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29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ing method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lumina GA-II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30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sembl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 nov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ssembly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0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sembly method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A v 4.0</w:t>
            </w:r>
          </w:p>
        </w:tc>
      </w:tr>
      <w:tr>
        <w:trPr>
          <w:trHeight w:val="448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0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error rat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0.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od of calcula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3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ishing strateg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1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u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ish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1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verag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X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1.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complete chromosome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3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evant SOP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GS-3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evant e-resource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</w:tbl>
    <w:p>
      <w:pPr>
        <w:pStyle w:val="TextBody"/>
        <w:spacing w:lineRule="auto" w:line="240"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Bitstream Vera Sans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Bitstream Vera Sans;Courier New" w:hAnsi="Bitstream Vera Sans;Courier New" w:eastAsia="Bitstream Vera Sans;Courier New" w:cs="Tahoma"/>
      <w:lang w:eastAsia="zh-CN" w:bidi="en-US"/>
    </w:rPr>
  </w:style>
  <w:style w:type="character" w:styleId="GenBank">
    <w:name w:val="GenBank"/>
    <w:qFormat/>
    <w:rPr>
      <w:color w:val="505050"/>
      <w:u w:val="none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ascii="Bitstream Vera Sans;Courier New" w:hAnsi="Bitstream Vera Sans;Courier New" w:eastAsia="Bitstream Vera Sans;Courier New" w:cs="Tahoma"/>
      <w:lang w:eastAsia="zh-CN"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LN626917" TargetMode="External"/><Relationship Id="rId3" Type="http://schemas.openxmlformats.org/officeDocument/2006/relationships/hyperlink" Target="http://www.ncbi.nlm.nih.gov/bioproject/PRJEB6577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1T07:22:00Z</dcterms:created>
  <dc:creator>jepartosa</dc:creator>
  <dc:description/>
  <dc:language>en-US</dc:language>
  <cp:lastModifiedBy>jepartosa</cp:lastModifiedBy>
  <dcterms:modified xsi:type="dcterms:W3CDTF">2015-11-11T07:23:00Z</dcterms:modified>
  <cp:revision>1</cp:revision>
  <dc:subject/>
  <dc:title/>
</cp:coreProperties>
</file>